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D99D3" w14:textId="32B6100B" w:rsidR="00817870" w:rsidRDefault="00817870" w:rsidP="00817870">
      <w:pPr>
        <w:pStyle w:val="Title"/>
      </w:pPr>
      <w:r>
        <w:t>Supplementary</w:t>
      </w:r>
      <w:r>
        <w:rPr>
          <w:spacing w:val="-3"/>
        </w:rPr>
        <w:t xml:space="preserve"> </w:t>
      </w:r>
      <w:r>
        <w:t>Information</w:t>
      </w:r>
      <w:r>
        <w:rPr>
          <w:spacing w:val="-4"/>
        </w:rPr>
        <w:t xml:space="preserve"> </w:t>
      </w:r>
      <w:r w:rsidR="00452231">
        <w:t>4</w:t>
      </w:r>
    </w:p>
    <w:p w14:paraId="09531271" w14:textId="77777777" w:rsidR="00817870" w:rsidRDefault="00817870" w:rsidP="00817870">
      <w:pPr>
        <w:pStyle w:val="BodyText"/>
        <w:spacing w:before="6"/>
        <w:rPr>
          <w:b/>
          <w:sz w:val="22"/>
        </w:rPr>
      </w:pPr>
    </w:p>
    <w:p w14:paraId="539AAEED" w14:textId="001D33DD" w:rsidR="00817870" w:rsidRDefault="00817870" w:rsidP="00817870">
      <w:pPr>
        <w:pStyle w:val="BodyText"/>
        <w:spacing w:before="90"/>
        <w:ind w:left="245"/>
      </w:pPr>
      <w:r>
        <w:rPr>
          <w:b/>
        </w:rPr>
        <w:t>Table</w:t>
      </w:r>
      <w:r>
        <w:rPr>
          <w:b/>
          <w:spacing w:val="-5"/>
        </w:rPr>
        <w:t xml:space="preserve"> </w:t>
      </w:r>
      <w:r>
        <w:rPr>
          <w:b/>
        </w:rPr>
        <w:t>S</w:t>
      </w:r>
      <w:r w:rsidR="00452231">
        <w:rPr>
          <w:b/>
        </w:rPr>
        <w:t>4</w:t>
      </w:r>
      <w:r>
        <w:rPr>
          <w:b/>
        </w:rPr>
        <w:t>.</w:t>
      </w:r>
      <w:r>
        <w:rPr>
          <w:b/>
          <w:spacing w:val="-3"/>
        </w:rPr>
        <w:t xml:space="preserve"> </w:t>
      </w:r>
      <w:r w:rsidR="00452231" w:rsidRPr="002D107B">
        <w:t>Percent change (estimate*IQR*100) of sVCAM</w:t>
      </w:r>
      <w:r w:rsidR="00452231">
        <w:t>-1</w:t>
      </w:r>
      <w:r w:rsidR="00452231" w:rsidRPr="002D107B">
        <w:t xml:space="preserve"> associated per IQR increase (95% CI) of exposure variable</w:t>
      </w:r>
    </w:p>
    <w:p w14:paraId="7B5B4D38" w14:textId="78AE566D" w:rsidR="00452231" w:rsidRDefault="00452231" w:rsidP="00817870">
      <w:pPr>
        <w:pStyle w:val="BodyText"/>
        <w:spacing w:before="90"/>
        <w:ind w:left="245"/>
      </w:pPr>
    </w:p>
    <w:tbl>
      <w:tblPr>
        <w:tblpPr w:leftFromText="180" w:rightFromText="180" w:vertAnchor="text" w:horzAnchor="margin" w:tblpXSpec="center" w:tblpY="-105"/>
        <w:tblW w:w="8185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984"/>
        <w:gridCol w:w="577"/>
        <w:gridCol w:w="1314"/>
        <w:gridCol w:w="1440"/>
        <w:gridCol w:w="1260"/>
        <w:gridCol w:w="1260"/>
        <w:gridCol w:w="1350"/>
      </w:tblGrid>
      <w:tr w:rsidR="00452231" w:rsidRPr="002F668A" w14:paraId="4FC8CCCA" w14:textId="77777777" w:rsidTr="007E4B48">
        <w:trPr>
          <w:trHeight w:val="576"/>
        </w:trPr>
        <w:tc>
          <w:tcPr>
            <w:tcW w:w="98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46F76D" w14:textId="77777777" w:rsidR="00452231" w:rsidRPr="00313637" w:rsidRDefault="00452231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313637">
              <w:rPr>
                <w:rFonts w:ascii="Garamond" w:hAnsi="Garamond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5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EF6F4" w14:textId="77777777" w:rsidR="00452231" w:rsidRPr="00313637" w:rsidRDefault="00452231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313637">
              <w:rPr>
                <w:rFonts w:ascii="Garamond" w:hAnsi="Garamond"/>
                <w:b/>
                <w:bCs/>
                <w:sz w:val="16"/>
                <w:szCs w:val="16"/>
              </w:rPr>
              <w:t>Moving Average</w:t>
            </w:r>
          </w:p>
        </w:tc>
        <w:tc>
          <w:tcPr>
            <w:tcW w:w="13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4A6E9" w14:textId="77777777" w:rsidR="00452231" w:rsidRPr="00313637" w:rsidRDefault="00452231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313637">
              <w:rPr>
                <w:rFonts w:ascii="Garamond" w:hAnsi="Garamond"/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4224B" w14:textId="77777777" w:rsidR="00452231" w:rsidRPr="00313637" w:rsidRDefault="00452231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313637">
              <w:rPr>
                <w:rFonts w:ascii="Garamond" w:hAnsi="Garamond"/>
                <w:b/>
                <w:bCs/>
                <w:sz w:val="16"/>
                <w:szCs w:val="16"/>
              </w:rPr>
              <w:t>PM</w:t>
            </w:r>
            <w:r w:rsidRPr="00313637">
              <w:rPr>
                <w:rFonts w:ascii="Garamond" w:hAnsi="Garamond"/>
                <w:b/>
                <w:bCs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DC4756E" w14:textId="77777777" w:rsidR="00452231" w:rsidRPr="00313637" w:rsidRDefault="00452231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313637">
              <w:rPr>
                <w:rFonts w:ascii="Garamond" w:hAnsi="Garamond"/>
                <w:b/>
                <w:bCs/>
                <w:sz w:val="16"/>
                <w:szCs w:val="16"/>
              </w:rPr>
              <w:t>Black Carbo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4D9E32B" w14:textId="77777777" w:rsidR="00452231" w:rsidRPr="00313637" w:rsidRDefault="00452231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313637">
              <w:rPr>
                <w:rFonts w:ascii="Garamond" w:hAnsi="Garamond"/>
                <w:b/>
                <w:bCs/>
                <w:sz w:val="16"/>
                <w:szCs w:val="16"/>
              </w:rPr>
              <w:t>Particle Number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35EC92CF" w14:textId="77777777" w:rsidR="00452231" w:rsidRPr="00313637" w:rsidRDefault="00452231" w:rsidP="007E4B48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313637">
              <w:rPr>
                <w:rFonts w:ascii="Garamond" w:hAnsi="Garamond"/>
                <w:b/>
                <w:bCs/>
                <w:sz w:val="16"/>
                <w:szCs w:val="16"/>
              </w:rPr>
              <w:t xml:space="preserve">Log </w:t>
            </w:r>
            <w:r w:rsidRPr="00313637">
              <w:rPr>
                <w:rFonts w:ascii="Garamond" w:hAnsi="Garamond"/>
                <w:b/>
                <w:bCs/>
                <w:sz w:val="16"/>
                <w:szCs w:val="16"/>
                <w:lang w:val="el-GR"/>
              </w:rPr>
              <w:t xml:space="preserve"> β</w:t>
            </w:r>
            <w:r w:rsidRPr="00313637">
              <w:rPr>
                <w:rFonts w:ascii="Garamond" w:hAnsi="Garamond"/>
                <w:b/>
                <w:bCs/>
                <w:sz w:val="16"/>
                <w:szCs w:val="16"/>
              </w:rPr>
              <w:t xml:space="preserve"> Activity</w:t>
            </w:r>
          </w:p>
        </w:tc>
      </w:tr>
      <w:tr w:rsidR="00452231" w:rsidRPr="00EB0E47" w14:paraId="5CDF0515" w14:textId="77777777" w:rsidTr="007E4B48">
        <w:trPr>
          <w:trHeight w:val="368"/>
        </w:trPr>
        <w:tc>
          <w:tcPr>
            <w:tcW w:w="984" w:type="dxa"/>
            <w:tcBorders>
              <w:top w:val="single" w:sz="8" w:space="0" w:color="000000"/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65470F" w14:textId="77777777" w:rsidR="00452231" w:rsidRPr="00EB0E47" w:rsidRDefault="00452231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EB0E47">
              <w:rPr>
                <w:rFonts w:ascii="Garamond" w:hAnsi="Garamond"/>
                <w:b/>
                <w:bCs/>
                <w:sz w:val="16"/>
                <w:szCs w:val="16"/>
              </w:rPr>
              <w:t>Sunspots(#)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3F6F1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57C5B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12(0.85,1.39)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06BD3" w14:textId="77777777" w:rsidR="00452231" w:rsidRPr="000A097A" w:rsidRDefault="00452231" w:rsidP="007E4B48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06(0.79,1.33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15B56368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10(0.83,1.38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 w14:paraId="6AB35A08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78(0.45,1.11)</w:t>
            </w:r>
          </w:p>
        </w:tc>
        <w:tc>
          <w:tcPr>
            <w:tcW w:w="1350" w:type="dxa"/>
            <w:tcBorders>
              <w:top w:val="single" w:sz="8" w:space="0" w:color="000000"/>
              <w:right w:val="single" w:sz="4" w:space="0" w:color="auto"/>
            </w:tcBorders>
            <w:vAlign w:val="center"/>
          </w:tcPr>
          <w:p w14:paraId="7D91C928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96(0.69,1.24)</w:t>
            </w:r>
          </w:p>
        </w:tc>
      </w:tr>
      <w:tr w:rsidR="00452231" w:rsidRPr="00EB0E47" w14:paraId="19FF4A5B" w14:textId="77777777" w:rsidTr="007E4B48">
        <w:trPr>
          <w:trHeight w:val="368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D2D2B7" w14:textId="77777777" w:rsidR="00452231" w:rsidRPr="00EB0E47" w:rsidRDefault="00452231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EA9963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0B3BCF" w14:textId="77777777" w:rsidR="00452231" w:rsidRPr="000A097A" w:rsidRDefault="00452231" w:rsidP="007E4B48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15(0.88,1.42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027408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09(0.81,1.36)</w:t>
            </w:r>
          </w:p>
        </w:tc>
        <w:tc>
          <w:tcPr>
            <w:tcW w:w="1260" w:type="dxa"/>
            <w:vAlign w:val="center"/>
          </w:tcPr>
          <w:p w14:paraId="022A05E4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14(0.86,1.41)</w:t>
            </w:r>
          </w:p>
        </w:tc>
        <w:tc>
          <w:tcPr>
            <w:tcW w:w="1260" w:type="dxa"/>
            <w:vAlign w:val="center"/>
          </w:tcPr>
          <w:p w14:paraId="2130AB09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81(0.48,1.15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631E3C61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00(0.72,1.27)</w:t>
            </w:r>
          </w:p>
        </w:tc>
      </w:tr>
      <w:tr w:rsidR="00452231" w:rsidRPr="00EB0E47" w14:paraId="545218B0" w14:textId="77777777" w:rsidTr="007E4B48">
        <w:trPr>
          <w:trHeight w:val="368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D434DC" w14:textId="77777777" w:rsidR="00452231" w:rsidRPr="00EB0E47" w:rsidRDefault="00452231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4FCD7C7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EED0E0" w14:textId="77777777" w:rsidR="00452231" w:rsidRPr="000A097A" w:rsidRDefault="00452231" w:rsidP="007E4B48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25(0.97,1.53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CFE449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18(0.90,1.46)</w:t>
            </w:r>
          </w:p>
        </w:tc>
        <w:tc>
          <w:tcPr>
            <w:tcW w:w="1260" w:type="dxa"/>
            <w:vAlign w:val="center"/>
          </w:tcPr>
          <w:p w14:paraId="4875A63A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23(0.94,1.52)</w:t>
            </w:r>
          </w:p>
        </w:tc>
        <w:tc>
          <w:tcPr>
            <w:tcW w:w="1260" w:type="dxa"/>
            <w:vAlign w:val="center"/>
          </w:tcPr>
          <w:p w14:paraId="6476D383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93(0.58,1.28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3D9D3DA1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08(0.79,1.36)</w:t>
            </w:r>
          </w:p>
        </w:tc>
      </w:tr>
      <w:tr w:rsidR="00452231" w:rsidRPr="00EB0E47" w14:paraId="7118D61D" w14:textId="77777777" w:rsidTr="007E4B48">
        <w:trPr>
          <w:trHeight w:val="368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C89F18D" w14:textId="77777777" w:rsidR="00452231" w:rsidRPr="00EB0E47" w:rsidRDefault="00452231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04915B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490F85" w14:textId="77777777" w:rsidR="00452231" w:rsidRPr="000A097A" w:rsidRDefault="00452231" w:rsidP="007E4B48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35(1.06,1.64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E55BC0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28(0.99,1.57)</w:t>
            </w:r>
          </w:p>
        </w:tc>
        <w:tc>
          <w:tcPr>
            <w:tcW w:w="1260" w:type="dxa"/>
            <w:vAlign w:val="center"/>
          </w:tcPr>
          <w:p w14:paraId="5BFDBDF3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33(1.03,1.62)</w:t>
            </w:r>
          </w:p>
        </w:tc>
        <w:tc>
          <w:tcPr>
            <w:tcW w:w="1260" w:type="dxa"/>
            <w:vAlign w:val="center"/>
          </w:tcPr>
          <w:p w14:paraId="306CEE04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05(0.69,1.42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5DF3E804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16(0.87,1.46)</w:t>
            </w:r>
          </w:p>
        </w:tc>
      </w:tr>
      <w:tr w:rsidR="00452231" w:rsidRPr="00EB0E47" w14:paraId="309C3238" w14:textId="77777777" w:rsidTr="007E4B48">
        <w:trPr>
          <w:trHeight w:val="368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0DB0F9E" w14:textId="77777777" w:rsidR="00452231" w:rsidRPr="00EB0E47" w:rsidRDefault="00452231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F30E9E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84A4A7" w14:textId="77777777" w:rsidR="00452231" w:rsidRPr="000A097A" w:rsidRDefault="00452231" w:rsidP="007E4B48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43(1.13,1.73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AD9207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35(1.05,1.66)</w:t>
            </w:r>
          </w:p>
        </w:tc>
        <w:tc>
          <w:tcPr>
            <w:tcW w:w="1260" w:type="dxa"/>
            <w:vAlign w:val="center"/>
          </w:tcPr>
          <w:p w14:paraId="51C7FDF1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41(1.10,1.72)</w:t>
            </w:r>
          </w:p>
        </w:tc>
        <w:tc>
          <w:tcPr>
            <w:tcW w:w="1260" w:type="dxa"/>
            <w:vAlign w:val="center"/>
          </w:tcPr>
          <w:p w14:paraId="0065F9DF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15(0.77,1.53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632F8207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23(0.93,1.54)</w:t>
            </w:r>
          </w:p>
        </w:tc>
      </w:tr>
      <w:tr w:rsidR="00452231" w:rsidRPr="00EB0E47" w14:paraId="16256A29" w14:textId="77777777" w:rsidTr="007E4B48">
        <w:trPr>
          <w:trHeight w:val="368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3F50E1" w14:textId="77777777" w:rsidR="00452231" w:rsidRPr="00EB0E47" w:rsidRDefault="00452231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0EACF7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0E68DB" w14:textId="77777777" w:rsidR="00452231" w:rsidRPr="000A097A" w:rsidRDefault="00452231" w:rsidP="007E4B48">
            <w:pPr>
              <w:pStyle w:val="NormalWeb"/>
              <w:spacing w:before="0" w:beforeAutospacing="0" w:after="0" w:afterAutospacing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45(1.14,1.75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D96D54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37(1.06,1.67)</w:t>
            </w:r>
          </w:p>
        </w:tc>
        <w:tc>
          <w:tcPr>
            <w:tcW w:w="1260" w:type="dxa"/>
            <w:vAlign w:val="center"/>
          </w:tcPr>
          <w:p w14:paraId="20440C34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43(1.12,1.74)</w:t>
            </w:r>
          </w:p>
        </w:tc>
        <w:tc>
          <w:tcPr>
            <w:tcW w:w="1260" w:type="dxa"/>
            <w:vAlign w:val="center"/>
          </w:tcPr>
          <w:p w14:paraId="6D94F4D0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17(0.78,1.56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0680CC2C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.24(0.93,1.55)</w:t>
            </w:r>
          </w:p>
        </w:tc>
      </w:tr>
      <w:tr w:rsidR="00452231" w:rsidRPr="00EB0E47" w14:paraId="19F2B65C" w14:textId="77777777" w:rsidTr="007E4B48">
        <w:trPr>
          <w:trHeight w:val="368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6666E2" w14:textId="77777777" w:rsidR="00452231" w:rsidRPr="00EB0E47" w:rsidRDefault="00452231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EB0E47">
              <w:rPr>
                <w:rFonts w:ascii="Garamond" w:hAnsi="Garamond"/>
                <w:b/>
                <w:bCs/>
                <w:sz w:val="16"/>
                <w:szCs w:val="16"/>
              </w:rPr>
              <w:t>IMF(</w:t>
            </w:r>
            <w:proofErr w:type="spellStart"/>
            <w:r w:rsidRPr="00EB0E47">
              <w:rPr>
                <w:rFonts w:ascii="Garamond" w:hAnsi="Garamond"/>
                <w:b/>
                <w:bCs/>
                <w:sz w:val="16"/>
                <w:szCs w:val="16"/>
              </w:rPr>
              <w:t>nT</w:t>
            </w:r>
            <w:proofErr w:type="spellEnd"/>
            <w:r w:rsidRPr="00EB0E47">
              <w:rPr>
                <w:rFonts w:ascii="Garamond" w:hAnsi="Garamond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85CA96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B9B834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2.96(1.80,4.11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DC8951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2.75(1.59,3.91)</w:t>
            </w:r>
          </w:p>
        </w:tc>
        <w:tc>
          <w:tcPr>
            <w:tcW w:w="1260" w:type="dxa"/>
            <w:vAlign w:val="center"/>
          </w:tcPr>
          <w:p w14:paraId="4C8CCDE1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2.97(1.80,4.15)</w:t>
            </w:r>
          </w:p>
        </w:tc>
        <w:tc>
          <w:tcPr>
            <w:tcW w:w="1260" w:type="dxa"/>
            <w:vAlign w:val="center"/>
          </w:tcPr>
          <w:p w14:paraId="50C30854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2.41(1.24,3.59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65236551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2.26(1.09,3.42)</w:t>
            </w:r>
          </w:p>
        </w:tc>
      </w:tr>
      <w:tr w:rsidR="00452231" w:rsidRPr="00EB0E47" w14:paraId="1B88AF5C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AAA69" w14:textId="77777777" w:rsidR="00452231" w:rsidRPr="00EB0E47" w:rsidRDefault="00452231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784075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64D98D4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4.53(3.17,5.89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ECCC12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4.31(2.95,5.68)</w:t>
            </w:r>
          </w:p>
        </w:tc>
        <w:tc>
          <w:tcPr>
            <w:tcW w:w="1260" w:type="dxa"/>
            <w:vAlign w:val="center"/>
          </w:tcPr>
          <w:p w14:paraId="5C5D73DA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4.56(3.17,5.94)</w:t>
            </w:r>
          </w:p>
        </w:tc>
        <w:tc>
          <w:tcPr>
            <w:tcW w:w="1260" w:type="dxa"/>
            <w:vAlign w:val="center"/>
          </w:tcPr>
          <w:p w14:paraId="08325D92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3.68(2.27,5.08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0F3C68AF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3.70(2.32,5.07)</w:t>
            </w:r>
          </w:p>
        </w:tc>
      </w:tr>
      <w:tr w:rsidR="00452231" w:rsidRPr="00EB0E47" w14:paraId="60B860F7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BC0F39" w14:textId="77777777" w:rsidR="00452231" w:rsidRPr="00EB0E47" w:rsidRDefault="00452231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A0DD63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314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5A1D73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0.20(8.10,12.30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286945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9.80(7.68,11.92)</w:t>
            </w:r>
          </w:p>
        </w:tc>
        <w:tc>
          <w:tcPr>
            <w:tcW w:w="1260" w:type="dxa"/>
            <w:vAlign w:val="center"/>
          </w:tcPr>
          <w:p w14:paraId="1D5B4127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0.17(8.03,12.32)</w:t>
            </w:r>
          </w:p>
        </w:tc>
        <w:tc>
          <w:tcPr>
            <w:tcW w:w="1260" w:type="dxa"/>
            <w:vAlign w:val="center"/>
          </w:tcPr>
          <w:p w14:paraId="50DF3AC7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8.64(6.35,10.92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1EDEB452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8.69(6.53,10.86)</w:t>
            </w:r>
          </w:p>
        </w:tc>
      </w:tr>
      <w:tr w:rsidR="00452231" w:rsidRPr="00EB0E47" w14:paraId="7F41B8FF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6CBFE5" w14:textId="77777777" w:rsidR="00452231" w:rsidRPr="00EB0E47" w:rsidRDefault="00452231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0A77B4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314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9F011F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3.65(11.27,16.04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FAB5BD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3.19(10.78,15.60)</w:t>
            </w:r>
          </w:p>
        </w:tc>
        <w:tc>
          <w:tcPr>
            <w:tcW w:w="1260" w:type="dxa"/>
            <w:vAlign w:val="center"/>
          </w:tcPr>
          <w:p w14:paraId="0E1AE556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3.63(11.18,16.07)</w:t>
            </w:r>
          </w:p>
        </w:tc>
        <w:tc>
          <w:tcPr>
            <w:tcW w:w="1260" w:type="dxa"/>
            <w:vAlign w:val="center"/>
          </w:tcPr>
          <w:p w14:paraId="38DCC745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1.91(9.21,14.61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08D5704C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1.90(9.42,14.38)</w:t>
            </w:r>
          </w:p>
        </w:tc>
      </w:tr>
      <w:tr w:rsidR="00452231" w:rsidRPr="00EB0E47" w14:paraId="68FA4793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6300FB" w14:textId="77777777" w:rsidR="00452231" w:rsidRPr="00EB0E47" w:rsidRDefault="00452231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2957DA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314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1C28A6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4.78(12.24,17.32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505C11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4.33(11.76,16.90)</w:t>
            </w:r>
          </w:p>
        </w:tc>
        <w:tc>
          <w:tcPr>
            <w:tcW w:w="1260" w:type="dxa"/>
            <w:vAlign w:val="center"/>
          </w:tcPr>
          <w:p w14:paraId="3DE8EA5E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4.67(12.07,17.27)</w:t>
            </w:r>
          </w:p>
        </w:tc>
        <w:tc>
          <w:tcPr>
            <w:tcW w:w="1260" w:type="dxa"/>
            <w:vAlign w:val="center"/>
          </w:tcPr>
          <w:p w14:paraId="2B73EB18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3.07(10.15,15.98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190ED47C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2.92(10.28,15.57)</w:t>
            </w:r>
          </w:p>
        </w:tc>
      </w:tr>
      <w:tr w:rsidR="00452231" w:rsidRPr="00EB0E47" w14:paraId="33F5063F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98CAE3" w14:textId="77777777" w:rsidR="00452231" w:rsidRPr="00EB0E47" w:rsidRDefault="00452231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AC434D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314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9EBCD5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5.25(12.66,17.84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BF2BBE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4.72(12.10,17.34)</w:t>
            </w:r>
          </w:p>
        </w:tc>
        <w:tc>
          <w:tcPr>
            <w:tcW w:w="1260" w:type="dxa"/>
            <w:vAlign w:val="center"/>
          </w:tcPr>
          <w:p w14:paraId="3BFDF54F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5.19(12.54,17.84)</w:t>
            </w:r>
          </w:p>
        </w:tc>
        <w:tc>
          <w:tcPr>
            <w:tcW w:w="1260" w:type="dxa"/>
            <w:vAlign w:val="center"/>
          </w:tcPr>
          <w:p w14:paraId="18B8B703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3.62(10.62,16.62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0151A35E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3.32(10.61,16.03)</w:t>
            </w:r>
          </w:p>
        </w:tc>
      </w:tr>
      <w:tr w:rsidR="00452231" w:rsidRPr="00EB0E47" w14:paraId="373C9225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FD6219" w14:textId="77777777" w:rsidR="00452231" w:rsidRPr="00EB0E47" w:rsidRDefault="00452231" w:rsidP="007E4B48">
            <w:pPr>
              <w:jc w:val="both"/>
              <w:rPr>
                <w:rFonts w:ascii="Garamond" w:hAnsi="Garamond"/>
                <w:sz w:val="16"/>
                <w:szCs w:val="16"/>
              </w:rPr>
            </w:pPr>
            <w:proofErr w:type="spellStart"/>
            <w:r w:rsidRPr="00EB0E47">
              <w:rPr>
                <w:rFonts w:ascii="Garamond" w:hAnsi="Garamond"/>
                <w:b/>
                <w:bCs/>
                <w:sz w:val="16"/>
                <w:szCs w:val="16"/>
              </w:rPr>
              <w:t>Kp</w:t>
            </w:r>
            <w:proofErr w:type="spellEnd"/>
            <w:r w:rsidRPr="00EB0E47">
              <w:rPr>
                <w:rFonts w:ascii="Garamond" w:hAnsi="Garamond"/>
                <w:b/>
                <w:bCs/>
                <w:sz w:val="16"/>
                <w:szCs w:val="16"/>
              </w:rPr>
              <w:t xml:space="preserve"> Index*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A93BCC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7FA0B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18(0.13,0.23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F05848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18(0.13,0.23)</w:t>
            </w:r>
          </w:p>
        </w:tc>
        <w:tc>
          <w:tcPr>
            <w:tcW w:w="1260" w:type="dxa"/>
            <w:vAlign w:val="center"/>
          </w:tcPr>
          <w:p w14:paraId="2977854B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18(0.13,0.23)</w:t>
            </w:r>
          </w:p>
        </w:tc>
        <w:tc>
          <w:tcPr>
            <w:tcW w:w="1260" w:type="dxa"/>
            <w:vAlign w:val="center"/>
          </w:tcPr>
          <w:p w14:paraId="69415E7E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17(0.12,0.22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0BD2F639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15(0.10,0.20)</w:t>
            </w:r>
          </w:p>
        </w:tc>
      </w:tr>
      <w:tr w:rsidR="00452231" w:rsidRPr="00EB0E47" w14:paraId="0EF3AD5B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BF5A14" w14:textId="77777777" w:rsidR="00452231" w:rsidRPr="00EB0E47" w:rsidRDefault="00452231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EF736E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2C0558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22(0.17,0.28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D5FEA0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22(0.16,0.27)</w:t>
            </w:r>
          </w:p>
        </w:tc>
        <w:tc>
          <w:tcPr>
            <w:tcW w:w="1260" w:type="dxa"/>
            <w:vAlign w:val="center"/>
          </w:tcPr>
          <w:p w14:paraId="34960B21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22(0.16,0.28)</w:t>
            </w:r>
          </w:p>
        </w:tc>
        <w:tc>
          <w:tcPr>
            <w:tcW w:w="1260" w:type="dxa"/>
            <w:vAlign w:val="center"/>
          </w:tcPr>
          <w:p w14:paraId="7B35C401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21(0.15,0.26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58AD6474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19(0.14,0.25)</w:t>
            </w:r>
          </w:p>
        </w:tc>
      </w:tr>
      <w:tr w:rsidR="00452231" w:rsidRPr="00EB0E47" w14:paraId="74C3CDCF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4E2F29" w14:textId="77777777" w:rsidR="00452231" w:rsidRPr="00EB0E47" w:rsidRDefault="00452231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740D17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26F2FC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39(0.31,0.47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44A042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38(0.30,0.46)</w:t>
            </w:r>
          </w:p>
        </w:tc>
        <w:tc>
          <w:tcPr>
            <w:tcW w:w="1260" w:type="dxa"/>
            <w:vAlign w:val="center"/>
          </w:tcPr>
          <w:p w14:paraId="06C507B4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38(0.30,0.47)</w:t>
            </w:r>
          </w:p>
        </w:tc>
        <w:tc>
          <w:tcPr>
            <w:tcW w:w="1260" w:type="dxa"/>
            <w:vAlign w:val="center"/>
          </w:tcPr>
          <w:p w14:paraId="4FC54474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34(0.26,0.43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5DDFFB98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34(0.26,0.43)</w:t>
            </w:r>
          </w:p>
        </w:tc>
      </w:tr>
      <w:tr w:rsidR="00452231" w:rsidRPr="00EB0E47" w14:paraId="60116363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BB6501" w14:textId="77777777" w:rsidR="00452231" w:rsidRPr="00EB0E47" w:rsidRDefault="00452231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1E92EF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F79DCF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51(0.41,0.60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6DF6DF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50(0.40,0.59)</w:t>
            </w:r>
          </w:p>
        </w:tc>
        <w:tc>
          <w:tcPr>
            <w:tcW w:w="1260" w:type="dxa"/>
            <w:vAlign w:val="center"/>
          </w:tcPr>
          <w:p w14:paraId="00A4BFB4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51(0.41,0.60)</w:t>
            </w:r>
          </w:p>
        </w:tc>
        <w:tc>
          <w:tcPr>
            <w:tcW w:w="1260" w:type="dxa"/>
            <w:vAlign w:val="center"/>
          </w:tcPr>
          <w:p w14:paraId="4B5B0514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44(0.34,0.54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7DDE9BF1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46(0.36,0.55)</w:t>
            </w:r>
          </w:p>
        </w:tc>
      </w:tr>
      <w:tr w:rsidR="00452231" w:rsidRPr="00EB0E47" w14:paraId="59E590F6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1EAA1B" w14:textId="77777777" w:rsidR="00452231" w:rsidRPr="00EB0E47" w:rsidRDefault="00452231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7078D2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D7CDCE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54(0.43,0.64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FF368B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52(0.42,0.63)</w:t>
            </w:r>
          </w:p>
        </w:tc>
        <w:tc>
          <w:tcPr>
            <w:tcW w:w="1260" w:type="dxa"/>
            <w:vAlign w:val="center"/>
          </w:tcPr>
          <w:p w14:paraId="38DC631D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53(0.43,0.63)</w:t>
            </w:r>
          </w:p>
        </w:tc>
        <w:tc>
          <w:tcPr>
            <w:tcW w:w="1260" w:type="dxa"/>
            <w:vAlign w:val="center"/>
          </w:tcPr>
          <w:p w14:paraId="79D329AC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47(0.36,0.58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34F29908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48(0.37,0.58)</w:t>
            </w:r>
          </w:p>
        </w:tc>
      </w:tr>
      <w:tr w:rsidR="00452231" w:rsidRPr="00EB0E47" w14:paraId="430C92D5" w14:textId="77777777" w:rsidTr="007E4B48">
        <w:trPr>
          <w:trHeight w:val="325"/>
        </w:trPr>
        <w:tc>
          <w:tcPr>
            <w:tcW w:w="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F70B07" w14:textId="77777777" w:rsidR="00452231" w:rsidRPr="00EB0E47" w:rsidRDefault="00452231" w:rsidP="007E4B48">
            <w:pPr>
              <w:jc w:val="both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6EE754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AD6EE9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57(0.46,0.6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84C1FB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56(0.45,0.6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F126BC9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56(0.45,0.6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0BDE14D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50(0.39,0.61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79144C" w14:textId="77777777" w:rsidR="00452231" w:rsidRPr="000A097A" w:rsidRDefault="00452231" w:rsidP="007E4B48">
            <w:pPr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A097A">
              <w:rPr>
                <w:rFonts w:ascii="Garamond" w:hAnsi="Garamond"/>
                <w:color w:val="000000" w:themeColor="text1"/>
                <w:sz w:val="16"/>
                <w:szCs w:val="16"/>
              </w:rPr>
              <w:t>0.51(0.40,0.62)</w:t>
            </w:r>
          </w:p>
        </w:tc>
      </w:tr>
    </w:tbl>
    <w:p w14:paraId="5469CC72" w14:textId="77777777" w:rsidR="00452231" w:rsidRPr="00EB0E47" w:rsidRDefault="00452231" w:rsidP="00452231">
      <w:pPr>
        <w:jc w:val="both"/>
        <w:rPr>
          <w:rFonts w:ascii="Garamond" w:hAnsi="Garamond"/>
          <w:sz w:val="16"/>
          <w:szCs w:val="16"/>
        </w:rPr>
      </w:pPr>
    </w:p>
    <w:p w14:paraId="79D50DCC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7D7F49E2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17427032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6AD6E2D6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50C9202E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4EE4690A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2B9E86CA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7BA5CB45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227418BE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5AE60278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44F9A071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378CE9A4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33EC0335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0043DECD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46C70A15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5CDA9687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48CDAB88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153A6F3A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7DC9D058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424ABCB9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4836EFAE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7E95C451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52995D06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609283EC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6FDBDF48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6111B23C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7EEF82FB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4580D98F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7B271EE2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26D8BF6F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6434DE90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5B4B20F7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6C3C77B9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66C9E5CC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6A81AB08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0B8B4FA4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7A7AF21C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59A70A77" w14:textId="77777777" w:rsidR="00452231" w:rsidRPr="00EB0E47" w:rsidRDefault="00452231" w:rsidP="00452231">
      <w:pPr>
        <w:jc w:val="both"/>
        <w:rPr>
          <w:rFonts w:ascii="Garamond" w:hAnsi="Garamond"/>
          <w:b/>
          <w:bCs/>
          <w:sz w:val="16"/>
          <w:szCs w:val="16"/>
        </w:rPr>
      </w:pPr>
    </w:p>
    <w:p w14:paraId="53369034" w14:textId="77777777" w:rsidR="00452231" w:rsidRDefault="00452231" w:rsidP="00817870">
      <w:pPr>
        <w:pStyle w:val="BodyText"/>
        <w:spacing w:before="90"/>
        <w:ind w:left="245"/>
      </w:pPr>
    </w:p>
    <w:sectPr w:rsidR="00452231" w:rsidSect="00595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870"/>
    <w:rsid w:val="002E431D"/>
    <w:rsid w:val="00452231"/>
    <w:rsid w:val="005959B4"/>
    <w:rsid w:val="00817870"/>
    <w:rsid w:val="00C74C12"/>
    <w:rsid w:val="00DC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40F90"/>
  <w15:chartTrackingRefBased/>
  <w15:docId w15:val="{98B415DC-C536-9447-9682-934A8F7F6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8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17870"/>
    <w:pPr>
      <w:widowControl w:val="0"/>
      <w:autoSpaceDE w:val="0"/>
      <w:autoSpaceDN w:val="0"/>
    </w:pPr>
  </w:style>
  <w:style w:type="character" w:customStyle="1" w:styleId="BodyTextChar">
    <w:name w:val="Body Text Char"/>
    <w:basedOn w:val="DefaultParagraphFont"/>
    <w:link w:val="BodyText"/>
    <w:uiPriority w:val="1"/>
    <w:rsid w:val="00817870"/>
    <w:rPr>
      <w:rFonts w:ascii="Times New Roman" w:eastAsia="Times New Roman" w:hAnsi="Times New Roman" w:cs="Times New Roman"/>
    </w:rPr>
  </w:style>
  <w:style w:type="paragraph" w:styleId="Title">
    <w:name w:val="Title"/>
    <w:basedOn w:val="Normal"/>
    <w:link w:val="TitleChar"/>
    <w:uiPriority w:val="10"/>
    <w:qFormat/>
    <w:rsid w:val="00817870"/>
    <w:pPr>
      <w:widowControl w:val="0"/>
      <w:autoSpaceDE w:val="0"/>
      <w:autoSpaceDN w:val="0"/>
      <w:spacing w:before="59"/>
      <w:ind w:left="100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817870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2E431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ff, Jessica</dc:creator>
  <cp:keywords/>
  <dc:description/>
  <cp:lastModifiedBy>Schiff, Jessica</cp:lastModifiedBy>
  <cp:revision>2</cp:revision>
  <dcterms:created xsi:type="dcterms:W3CDTF">2022-01-17T00:51:00Z</dcterms:created>
  <dcterms:modified xsi:type="dcterms:W3CDTF">2022-01-17T00:51:00Z</dcterms:modified>
</cp:coreProperties>
</file>